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BC8B9" w14:textId="605337D2" w:rsidR="00426DCD" w:rsidRDefault="006F4B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S</w:t>
      </w:r>
      <w:r w:rsidR="007A125E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52084C46" w14:textId="77777777" w:rsidR="00454CA5" w:rsidRPr="00454CA5" w:rsidRDefault="00454CA5" w:rsidP="00454CA5">
      <w:pPr>
        <w:suppressAutoHyphens w:val="0"/>
        <w:autoSpaceDN/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454CA5">
        <w:rPr>
          <w:rFonts w:ascii="Times New Roman" w:eastAsia="Times New Roman" w:hAnsi="Times New Roman"/>
          <w:lang w:val="en-US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2661"/>
        <w:gridCol w:w="2626"/>
        <w:gridCol w:w="2642"/>
      </w:tblGrid>
      <w:tr w:rsidR="00454CA5" w:rsidRPr="00454CA5" w14:paraId="43FD4233" w14:textId="77777777" w:rsidTr="00EE2186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30AE9" w14:textId="5A736B97" w:rsidR="00454CA5" w:rsidRPr="00454CA5" w:rsidRDefault="00454CA5" w:rsidP="00EE2186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Recruitment year</w:t>
            </w:r>
          </w:p>
        </w:tc>
        <w:tc>
          <w:tcPr>
            <w:tcW w:w="4243" w:type="pct"/>
            <w:gridSpan w:val="3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36F7D" w14:textId="3450F844" w:rsidR="00454CA5" w:rsidRPr="00454CA5" w:rsidRDefault="00EE2186" w:rsidP="00EE2186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ean (95% CI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n</w:t>
            </w:r>
            <w:r w:rsidR="00454CA5" w:rsidRPr="00454CA5">
              <w:rPr>
                <w:rFonts w:ascii="Times New Roman" w:eastAsia="Times New Roman" w:hAnsi="Times New Roman"/>
                <w:sz w:val="24"/>
                <w:szCs w:val="24"/>
              </w:rPr>
              <w:t xml:space="preserve">umber of </w:t>
            </w:r>
            <w:r w:rsidR="00CC2D55">
              <w:rPr>
                <w:rFonts w:ascii="Times New Roman" w:eastAsia="Times New Roman" w:hAnsi="Times New Roman"/>
                <w:sz w:val="24"/>
                <w:szCs w:val="24"/>
              </w:rPr>
              <w:t>cat</w:t>
            </w:r>
            <w:r w:rsidR="00454CA5" w:rsidRPr="00454CA5">
              <w:rPr>
                <w:rFonts w:ascii="Times New Roman" w:eastAsia="Times New Roman" w:hAnsi="Times New Roman"/>
                <w:sz w:val="24"/>
                <w:szCs w:val="24"/>
              </w:rPr>
              <w:t>s with 3 pre and 1 post diagnosis sample</w:t>
            </w:r>
            <w:r w:rsidR="00454CA5" w:rsidRPr="00454CA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  <w:p w14:paraId="1AB8F0DE" w14:textId="3356D7FE" w:rsidR="00454CA5" w:rsidRPr="00454CA5" w:rsidRDefault="00454CA5" w:rsidP="00EE2186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6F112A" w:rsidRPr="00454CA5" w14:paraId="28FE08FE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1784A" w14:textId="131C6BB9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950AC9" w14:textId="54E1764A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 xml:space="preserve">Conservative </w:t>
            </w:r>
            <w:proofErr w:type="spellStart"/>
            <w:r w:rsidRPr="00CC2D55">
              <w:rPr>
                <w:rStyle w:val="normaltextrun"/>
                <w:rFonts w:ascii="Times New Roman" w:hAnsi="Times New Roman"/>
              </w:rPr>
              <w:t>LTFU</w:t>
            </w:r>
            <w:r w:rsidRPr="00CC2D55">
              <w:rPr>
                <w:rStyle w:val="normaltextrun"/>
                <w:rFonts w:ascii="Times New Roman" w:hAnsi="Times New Roman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CBB53D" w14:textId="6883DB02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 xml:space="preserve">Moderate </w:t>
            </w:r>
            <w:proofErr w:type="spellStart"/>
            <w:r w:rsidRPr="00CC2D55">
              <w:rPr>
                <w:rStyle w:val="normaltextrun"/>
                <w:rFonts w:ascii="Times New Roman" w:hAnsi="Times New Roman"/>
              </w:rPr>
              <w:t>LTFU</w:t>
            </w:r>
            <w:r w:rsidRPr="00CC2D55">
              <w:rPr>
                <w:rStyle w:val="normaltextrun"/>
                <w:rFonts w:ascii="Times New Roman" w:hAnsi="Times New Roman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48E26" w14:textId="2575CBAC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 xml:space="preserve">High </w:t>
            </w:r>
            <w:proofErr w:type="spellStart"/>
            <w:r w:rsidRPr="00CC2D55">
              <w:rPr>
                <w:rStyle w:val="normaltextrun"/>
                <w:rFonts w:ascii="Times New Roman" w:hAnsi="Times New Roman"/>
              </w:rPr>
              <w:t>LTFU</w:t>
            </w:r>
            <w:r w:rsidRPr="00CC2D55">
              <w:rPr>
                <w:rStyle w:val="normaltextrun"/>
                <w:rFonts w:ascii="Times New Roman" w:hAnsi="Times New Roman"/>
                <w:sz w:val="19"/>
                <w:szCs w:val="19"/>
                <w:vertAlign w:val="superscript"/>
              </w:rPr>
              <w:t>d</w:t>
            </w:r>
            <w:proofErr w:type="spellEnd"/>
          </w:p>
        </w:tc>
      </w:tr>
      <w:tr w:rsidR="006F112A" w:rsidRPr="00454CA5" w14:paraId="71086E8A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BD32A" w14:textId="38274F3C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58B91C" w14:textId="33134733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C26101" w14:textId="059F2E79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104A8B" w14:textId="46C67B40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</w:tr>
      <w:tr w:rsidR="006F112A" w:rsidRPr="00454CA5" w14:paraId="662389B9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59F3D" w14:textId="60D0714C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ED1C7" w14:textId="47730EEE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129D41" w14:textId="2410A1A5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27A64D" w14:textId="2D1600F9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</w:tr>
      <w:tr w:rsidR="006F112A" w:rsidRPr="00454CA5" w14:paraId="15137355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76F6C" w14:textId="7FB9388B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BE9856" w14:textId="4030159E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E6D2D7" w14:textId="0FBA1AFA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335367" w14:textId="71A9B4B8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0.0</w:t>
            </w:r>
          </w:p>
        </w:tc>
      </w:tr>
      <w:tr w:rsidR="006F112A" w:rsidRPr="00454CA5" w14:paraId="14D1CEEB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C4059" w14:textId="5E7AE6FF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E0D535" w14:textId="1686F720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76.8 (76.4, 77.2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6000CA" w14:textId="52C338E7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66.1 (65.6, 66.6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0AF124" w14:textId="266ACB30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52.9 (52.4, 53.4)</w:t>
            </w:r>
          </w:p>
        </w:tc>
      </w:tr>
      <w:tr w:rsidR="006F112A" w:rsidRPr="00454CA5" w14:paraId="1A53E860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FBC2DF" w14:textId="0820DE4F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3574D" w14:textId="6A01BF09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250.7 (249.9, 251.5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A8FD51" w14:textId="600AAADD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99.8 (198.8, 200.7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0AC5D2" w14:textId="1449BE06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28.7 (127.8, 129.6)</w:t>
            </w:r>
          </w:p>
        </w:tc>
      </w:tr>
      <w:tr w:rsidR="006F112A" w:rsidRPr="00454CA5" w14:paraId="5A609147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6719C" w14:textId="7BDFA94E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536171" w14:textId="6C0BA892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459.7 (458.4, 461.0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CDE778" w14:textId="164ED251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334.9 (333.4, 336.3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35C201" w14:textId="68E728D7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71.1 (169.9, 172.2)</w:t>
            </w:r>
          </w:p>
        </w:tc>
      </w:tr>
      <w:tr w:rsidR="006F112A" w:rsidRPr="00454CA5" w14:paraId="6484670B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246BB" w14:textId="748433CD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34BD12" w14:textId="0716C1E3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629.5 (627.7, 631.3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461CCC" w14:textId="0F18C5A9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423.0 (421.2, 424.8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CBC654" w14:textId="44638D9B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78.9 (177.7, 180.1)</w:t>
            </w:r>
          </w:p>
        </w:tc>
      </w:tr>
      <w:tr w:rsidR="006F112A" w:rsidRPr="00454CA5" w14:paraId="58184133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720BBB" w14:textId="6D4986BC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0F82E6" w14:textId="3A3C4967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726.9 (724.8, 729.0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1D8ACB" w14:textId="35D8C2F2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448.9 (447.0, 450.7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627466" w14:textId="57BB7F2D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79.1 (177.9, 180.3)</w:t>
            </w:r>
          </w:p>
        </w:tc>
      </w:tr>
      <w:tr w:rsidR="006F112A" w:rsidRPr="00454CA5" w14:paraId="469BF8DF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A1AB1" w14:textId="44FAF0AC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20B6AA" w14:textId="4F0AC334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760.4 (758.2, 762.6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0C629D" w14:textId="6AEF8445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450.0 (448.2, 451.9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2FE61F" w14:textId="01B237DE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79.1 (177.9, 180.3)</w:t>
            </w:r>
          </w:p>
        </w:tc>
      </w:tr>
      <w:tr w:rsidR="006F112A" w:rsidRPr="00454CA5" w14:paraId="6EE199DC" w14:textId="77777777" w:rsidTr="00CC2D55">
        <w:trPr>
          <w:trHeight w:val="15"/>
        </w:trPr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75308" w14:textId="2F4CE342" w:rsidR="006F112A" w:rsidRPr="00454CA5" w:rsidRDefault="006F112A" w:rsidP="006F112A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54CA5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4" w:type="pct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67365D" w14:textId="2D15E93C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764.3 (762.1, 766.5)</w:t>
            </w:r>
          </w:p>
        </w:tc>
        <w:tc>
          <w:tcPr>
            <w:tcW w:w="1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9D5172" w14:textId="3CA1755F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6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450.0 (448.2, 451.9)</w:t>
            </w:r>
          </w:p>
        </w:tc>
        <w:tc>
          <w:tcPr>
            <w:tcW w:w="1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4A5D13" w14:textId="19208E70" w:rsidR="006F112A" w:rsidRPr="00454CA5" w:rsidRDefault="006F112A" w:rsidP="00CC2D55">
            <w:pPr>
              <w:suppressAutoHyphens w:val="0"/>
              <w:autoSpaceDN/>
              <w:spacing w:after="0" w:line="480" w:lineRule="auto"/>
              <w:ind w:right="45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C2D55">
              <w:rPr>
                <w:rStyle w:val="normaltextrun"/>
                <w:rFonts w:ascii="Times New Roman" w:hAnsi="Times New Roman"/>
              </w:rPr>
              <w:t>179.1 (177.9, 180.3)</w:t>
            </w:r>
          </w:p>
        </w:tc>
      </w:tr>
    </w:tbl>
    <w:p w14:paraId="465F2989" w14:textId="30179F0C" w:rsidR="004D63A3" w:rsidRPr="00A03323" w:rsidRDefault="00A65922" w:rsidP="00002A10">
      <w:pPr>
        <w:pStyle w:val="Heading1"/>
        <w:spacing w:line="480" w:lineRule="auto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A65922">
        <w:rPr>
          <w:rFonts w:ascii="Times New Roman" w:hAnsi="Times New Roman"/>
          <w:color w:val="auto"/>
          <w:sz w:val="24"/>
          <w:szCs w:val="24"/>
          <w:lang w:val="en-US"/>
        </w:rPr>
        <w:t xml:space="preserve">The mean number of </w:t>
      </w:r>
      <w:r w:rsidR="00CC2D55">
        <w:rPr>
          <w:rFonts w:ascii="Times New Roman" w:hAnsi="Times New Roman"/>
          <w:color w:val="auto"/>
          <w:sz w:val="24"/>
          <w:szCs w:val="24"/>
          <w:lang w:val="en-US"/>
        </w:rPr>
        <w:t>cat</w:t>
      </w:r>
      <w:r w:rsidRPr="00A65922">
        <w:rPr>
          <w:rFonts w:ascii="Times New Roman" w:hAnsi="Times New Roman"/>
          <w:color w:val="auto"/>
          <w:sz w:val="24"/>
          <w:szCs w:val="24"/>
          <w:lang w:val="en-US"/>
        </w:rPr>
        <w:t xml:space="preserve">s (95% confidence interval) in the population </w:t>
      </w:r>
      <w:r w:rsidRPr="00A65922">
        <w:rPr>
          <w:rFonts w:ascii="Times New Roman" w:hAnsi="Times New Roman"/>
          <w:color w:val="auto"/>
          <w:sz w:val="24"/>
          <w:szCs w:val="24"/>
        </w:rPr>
        <w:t xml:space="preserve">with a diagnosis of obesity or overweight </w:t>
      </w:r>
      <w:r w:rsidRPr="00A65922">
        <w:rPr>
          <w:rFonts w:ascii="Times New Roman" w:hAnsi="Times New Roman"/>
          <w:color w:val="auto"/>
          <w:sz w:val="24"/>
          <w:szCs w:val="24"/>
          <w:lang w:val="en-US"/>
        </w:rPr>
        <w:t>after each year of recruitment calculated from 500 simulated populations</w:t>
      </w:r>
      <w:r w:rsidRPr="00A6592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E57935">
        <w:rPr>
          <w:rFonts w:ascii="Times New Roman" w:hAnsi="Times New Roman"/>
          <w:color w:val="auto"/>
          <w:sz w:val="24"/>
          <w:szCs w:val="24"/>
        </w:rPr>
        <w:t>and</w:t>
      </w:r>
      <w:r w:rsidRPr="00A6592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D63A3" w:rsidRPr="00A03323">
        <w:rPr>
          <w:rFonts w:ascii="Times New Roman" w:hAnsi="Times New Roman"/>
          <w:color w:val="auto"/>
          <w:sz w:val="24"/>
          <w:szCs w:val="24"/>
        </w:rPr>
        <w:t>three differing models of loss to follow up (LTFU)</w:t>
      </w:r>
      <w:r w:rsidR="009E6A19">
        <w:rPr>
          <w:rFonts w:ascii="Times New Roman" w:hAnsi="Times New Roman"/>
          <w:color w:val="auto"/>
          <w:sz w:val="24"/>
          <w:szCs w:val="24"/>
        </w:rPr>
        <w:t>.</w:t>
      </w:r>
    </w:p>
    <w:p w14:paraId="4BC94842" w14:textId="7FC2E808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2233FC">
        <w:rPr>
          <w:rFonts w:ascii="Times New Roman" w:hAnsi="Times New Roman"/>
          <w:sz w:val="24"/>
          <w:szCs w:val="24"/>
        </w:rPr>
        <w:t xml:space="preserve">Based on targeted recruitment rates of 1000 healthy </w:t>
      </w:r>
      <w:r w:rsidR="003C2221">
        <w:rPr>
          <w:rFonts w:ascii="Times New Roman" w:hAnsi="Times New Roman"/>
          <w:sz w:val="24"/>
          <w:szCs w:val="24"/>
        </w:rPr>
        <w:t>cat</w:t>
      </w:r>
      <w:r w:rsidRPr="002233FC">
        <w:rPr>
          <w:rFonts w:ascii="Times New Roman" w:hAnsi="Times New Roman"/>
          <w:sz w:val="24"/>
          <w:szCs w:val="24"/>
        </w:rPr>
        <w:t>s per species per year</w:t>
      </w:r>
    </w:p>
    <w:p w14:paraId="03E5DD81" w14:textId="0D970747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t>b</w:t>
      </w:r>
      <w:r w:rsidRPr="002233FC">
        <w:rPr>
          <w:rFonts w:ascii="Times New Roman" w:hAnsi="Times New Roman"/>
          <w:sz w:val="24"/>
          <w:szCs w:val="24"/>
        </w:rPr>
        <w:t xml:space="preserve"> Conservative LTFU of 10% after year 1, a reduced loss thereafter of 5% annually in years 3 to 5, then 10% annually in years 6 to 8 followed by a 20% annual loss in years 9 and 10 due to increased mortality as </w:t>
      </w:r>
      <w:r w:rsidR="00AC2785">
        <w:rPr>
          <w:rFonts w:ascii="Times New Roman" w:hAnsi="Times New Roman"/>
          <w:sz w:val="24"/>
          <w:szCs w:val="24"/>
        </w:rPr>
        <w:t>cats</w:t>
      </w:r>
      <w:r w:rsidRPr="002233FC">
        <w:rPr>
          <w:rFonts w:ascii="Times New Roman" w:hAnsi="Times New Roman"/>
          <w:sz w:val="24"/>
          <w:szCs w:val="24"/>
        </w:rPr>
        <w:t xml:space="preserve"> age.</w:t>
      </w:r>
    </w:p>
    <w:p w14:paraId="246F42F4" w14:textId="4D3E4E1E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lastRenderedPageBreak/>
        <w:t>c</w:t>
      </w:r>
      <w:r w:rsidRPr="002233FC">
        <w:rPr>
          <w:rFonts w:ascii="Times New Roman" w:hAnsi="Times New Roman"/>
          <w:sz w:val="24"/>
          <w:szCs w:val="24"/>
        </w:rPr>
        <w:t xml:space="preserve"> Moderate LTFU of 15% after year 1, a reduced loss thereafter of 5% annually in years 3 and 4, followed 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33FC">
        <w:rPr>
          <w:rFonts w:ascii="Times New Roman" w:hAnsi="Times New Roman"/>
          <w:sz w:val="24"/>
          <w:szCs w:val="24"/>
        </w:rPr>
        <w:t xml:space="preserve">10% annually in years 5 and 6 and a 20% annual loss from year 7 onwards due to increased mortality as </w:t>
      </w:r>
      <w:r w:rsidR="00AC2785">
        <w:rPr>
          <w:rFonts w:ascii="Times New Roman" w:hAnsi="Times New Roman"/>
          <w:sz w:val="24"/>
          <w:szCs w:val="24"/>
        </w:rPr>
        <w:t>cat</w:t>
      </w:r>
      <w:r w:rsidRPr="002233FC">
        <w:rPr>
          <w:rFonts w:ascii="Times New Roman" w:hAnsi="Times New Roman"/>
          <w:sz w:val="24"/>
          <w:szCs w:val="24"/>
        </w:rPr>
        <w:t>s age.</w:t>
      </w:r>
    </w:p>
    <w:p w14:paraId="5B68611B" w14:textId="5D96BCD8" w:rsidR="004D63A3" w:rsidRPr="002233FC" w:rsidRDefault="004D63A3" w:rsidP="00002A1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233FC">
        <w:rPr>
          <w:rFonts w:ascii="Times New Roman" w:hAnsi="Times New Roman"/>
          <w:sz w:val="24"/>
          <w:szCs w:val="24"/>
          <w:vertAlign w:val="superscript"/>
        </w:rPr>
        <w:t>d</w:t>
      </w:r>
      <w:r w:rsidRPr="002233FC">
        <w:rPr>
          <w:rFonts w:ascii="Times New Roman" w:hAnsi="Times New Roman"/>
          <w:sz w:val="24"/>
          <w:szCs w:val="24"/>
        </w:rPr>
        <w:t xml:space="preserve"> High levels of LTFU; 20% after year 1, a reduced loss thereafter of 10% annually in years 3 and 4, followed by 15% in years 5 and 6 then a 20% annual loss from year 7 onwards due to increased mortality as </w:t>
      </w:r>
      <w:r w:rsidR="00AC2785">
        <w:rPr>
          <w:rFonts w:ascii="Times New Roman" w:hAnsi="Times New Roman"/>
          <w:sz w:val="24"/>
          <w:szCs w:val="24"/>
        </w:rPr>
        <w:t>cat</w:t>
      </w:r>
      <w:r w:rsidRPr="002233FC">
        <w:rPr>
          <w:rFonts w:ascii="Times New Roman" w:hAnsi="Times New Roman"/>
          <w:sz w:val="24"/>
          <w:szCs w:val="24"/>
        </w:rPr>
        <w:t>s age.</w:t>
      </w:r>
    </w:p>
    <w:p w14:paraId="69A95D31" w14:textId="77777777" w:rsidR="00454CA5" w:rsidRDefault="00454CA5" w:rsidP="00002A1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4BC90D" w14:textId="77777777" w:rsidR="00426DCD" w:rsidRDefault="00426DCD">
      <w:pPr>
        <w:rPr>
          <w:rFonts w:ascii="Times New Roman" w:hAnsi="Times New Roman"/>
          <w:sz w:val="24"/>
          <w:szCs w:val="24"/>
        </w:rPr>
      </w:pPr>
    </w:p>
    <w:sectPr w:rsidR="00426DC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1B659" w14:textId="77777777" w:rsidR="00930877" w:rsidRDefault="00930877">
      <w:pPr>
        <w:spacing w:after="0" w:line="240" w:lineRule="auto"/>
      </w:pPr>
      <w:r>
        <w:separator/>
      </w:r>
    </w:p>
  </w:endnote>
  <w:endnote w:type="continuationSeparator" w:id="0">
    <w:p w14:paraId="79E43098" w14:textId="77777777" w:rsidR="00930877" w:rsidRDefault="00930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5D477" w14:textId="77777777" w:rsidR="00930877" w:rsidRDefault="0093087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3236946" w14:textId="77777777" w:rsidR="00930877" w:rsidRDefault="00930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DCD"/>
    <w:rsid w:val="00002A10"/>
    <w:rsid w:val="00091A8F"/>
    <w:rsid w:val="00140550"/>
    <w:rsid w:val="002A6D94"/>
    <w:rsid w:val="003810D1"/>
    <w:rsid w:val="003C2221"/>
    <w:rsid w:val="00426DCD"/>
    <w:rsid w:val="00454CA5"/>
    <w:rsid w:val="00493FB0"/>
    <w:rsid w:val="004D63A3"/>
    <w:rsid w:val="00516416"/>
    <w:rsid w:val="006F112A"/>
    <w:rsid w:val="006F4BFD"/>
    <w:rsid w:val="007812EA"/>
    <w:rsid w:val="007A125E"/>
    <w:rsid w:val="00930877"/>
    <w:rsid w:val="009E6A19"/>
    <w:rsid w:val="00A03323"/>
    <w:rsid w:val="00A65922"/>
    <w:rsid w:val="00AC2785"/>
    <w:rsid w:val="00AD060D"/>
    <w:rsid w:val="00BB03CC"/>
    <w:rsid w:val="00BD277F"/>
    <w:rsid w:val="00C073C3"/>
    <w:rsid w:val="00CC2D55"/>
    <w:rsid w:val="00E57935"/>
    <w:rsid w:val="00E970B1"/>
    <w:rsid w:val="00ED3F63"/>
    <w:rsid w:val="00EE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BC8B9"/>
  <w15:docId w15:val="{03D48191-7E26-4E66-9DE8-9369451E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0D1"/>
    <w:pPr>
      <w:keepNext/>
      <w:keepLines/>
      <w:spacing w:before="240" w:after="0" w:line="251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1A8F"/>
  </w:style>
  <w:style w:type="character" w:customStyle="1" w:styleId="eop">
    <w:name w:val="eop"/>
    <w:basedOn w:val="DefaultParagraphFont"/>
    <w:rsid w:val="00091A8F"/>
  </w:style>
  <w:style w:type="paragraph" w:customStyle="1" w:styleId="paragraph">
    <w:name w:val="paragraph"/>
    <w:basedOn w:val="Normal"/>
    <w:rsid w:val="00454CA5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810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208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1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16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5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3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7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7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0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2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7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7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6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5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1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1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9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0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5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9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58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2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2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9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0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7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7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0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9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8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0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49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5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0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9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1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4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6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8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7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1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2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1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9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9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3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8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8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8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53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8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7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568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3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9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3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0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38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64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1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2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34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8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34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9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5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1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63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7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7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3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85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26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5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83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6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3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9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6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8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82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2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0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8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6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3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9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8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9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9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8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5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2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4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9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3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7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7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0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33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5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5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0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4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7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18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21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0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7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7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5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8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0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3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1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1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7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2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6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4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dc:description/>
  <cp:lastModifiedBy>Alexander, Janet</cp:lastModifiedBy>
  <cp:revision>7</cp:revision>
  <dcterms:created xsi:type="dcterms:W3CDTF">2022-10-03T12:43:00Z</dcterms:created>
  <dcterms:modified xsi:type="dcterms:W3CDTF">2022-10-03T12:54:00Z</dcterms:modified>
</cp:coreProperties>
</file>